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F92B1" w14:textId="77777777" w:rsidR="00800F0F" w:rsidRPr="00946987" w:rsidRDefault="00800F0F" w:rsidP="00800F0F">
      <w:pPr>
        <w:spacing w:line="480" w:lineRule="auto"/>
        <w:rPr>
          <w:rFonts w:ascii="Calibri" w:hAnsi="Calibri" w:cs="Calibri"/>
          <w:sz w:val="24"/>
        </w:rPr>
      </w:pPr>
      <w:r w:rsidRPr="00946987">
        <w:rPr>
          <w:rFonts w:ascii="Calibri" w:hAnsi="Calibri" w:cs="Calibri"/>
          <w:sz w:val="24"/>
        </w:rPr>
        <w:t>Low Bilirubin</w:t>
      </w:r>
      <w:r w:rsidRPr="00946987">
        <w:rPr>
          <w:rFonts w:ascii="Calibri" w:hAnsi="Calibri" w:cs="Calibri"/>
          <w:sz w:val="24"/>
          <w:szCs w:val="24"/>
        </w:rPr>
        <w:t xml:space="preserve"> Levels</w:t>
      </w:r>
      <w:r w:rsidRPr="00946987">
        <w:rPr>
          <w:rFonts w:ascii="Calibri" w:hAnsi="Calibri" w:cs="Calibri"/>
          <w:sz w:val="24"/>
        </w:rPr>
        <w:t xml:space="preserve"> Indicate a High Risk </w:t>
      </w:r>
      <w:r w:rsidRPr="00946987">
        <w:rPr>
          <w:rFonts w:ascii="Calibri" w:hAnsi="Calibri" w:cs="Calibri"/>
          <w:sz w:val="24"/>
          <w:szCs w:val="24"/>
        </w:rPr>
        <w:t>of</w:t>
      </w:r>
      <w:r w:rsidRPr="00946987">
        <w:rPr>
          <w:rFonts w:ascii="Calibri" w:hAnsi="Calibri" w:cs="Calibri"/>
          <w:sz w:val="24"/>
        </w:rPr>
        <w:t xml:space="preserve"> Cerebral Deep White Matter Lesions in Apparently Healthy Subjects</w:t>
      </w:r>
    </w:p>
    <w:p w14:paraId="4D4B7CDF" w14:textId="5E4042FE" w:rsidR="00800F0F" w:rsidRPr="00946987" w:rsidRDefault="00800F0F" w:rsidP="00800F0F">
      <w:pPr>
        <w:spacing w:line="480" w:lineRule="auto"/>
        <w:rPr>
          <w:rFonts w:ascii="Calibri" w:hAnsi="Calibri" w:cs="Calibri"/>
          <w:sz w:val="24"/>
          <w:szCs w:val="24"/>
        </w:rPr>
      </w:pPr>
      <w:r w:rsidRPr="00946987">
        <w:rPr>
          <w:rFonts w:ascii="Calibri" w:hAnsi="Calibri" w:cs="Calibri"/>
          <w:sz w:val="24"/>
          <w:szCs w:val="24"/>
        </w:rPr>
        <w:t xml:space="preserve">Satoshi Higuchi, MD, </w:t>
      </w:r>
      <w:proofErr w:type="spellStart"/>
      <w:r w:rsidRPr="00946987">
        <w:rPr>
          <w:rFonts w:ascii="Calibri" w:hAnsi="Calibri" w:cs="Calibri"/>
          <w:sz w:val="24"/>
          <w:szCs w:val="24"/>
        </w:rPr>
        <w:t>PhD</w:t>
      </w:r>
      <w:r w:rsidRPr="00946987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; Yusuke </w:t>
      </w:r>
      <w:proofErr w:type="spellStart"/>
      <w:r w:rsidRPr="00946987">
        <w:rPr>
          <w:rFonts w:ascii="Calibri" w:hAnsi="Calibri" w:cs="Calibri"/>
          <w:sz w:val="24"/>
          <w:szCs w:val="24"/>
        </w:rPr>
        <w:t>Kabeya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, MD, MPH, </w:t>
      </w:r>
      <w:proofErr w:type="spellStart"/>
      <w:r w:rsidRPr="00946987">
        <w:rPr>
          <w:rFonts w:ascii="Calibri" w:hAnsi="Calibri" w:cs="Calibri"/>
          <w:sz w:val="24"/>
          <w:szCs w:val="24"/>
        </w:rPr>
        <w:t>PhD</w:t>
      </w:r>
      <w:r w:rsidRPr="00946987">
        <w:rPr>
          <w:rFonts w:ascii="Calibri" w:hAnsi="Calibri" w:cs="Calibri"/>
          <w:sz w:val="24"/>
          <w:szCs w:val="24"/>
          <w:vertAlign w:val="superscript"/>
        </w:rPr>
        <w:t>b,c</w:t>
      </w:r>
      <w:proofErr w:type="spellEnd"/>
      <w:r w:rsidRPr="00946987">
        <w:rPr>
          <w:rFonts w:ascii="Calibri" w:hAnsi="Calibri" w:cs="Calibri"/>
          <w:sz w:val="24"/>
          <w:szCs w:val="24"/>
        </w:rPr>
        <w:t>; J</w:t>
      </w:r>
      <w:bookmarkStart w:id="0" w:name="_GoBack"/>
      <w:bookmarkEnd w:id="0"/>
      <w:r w:rsidRPr="00946987">
        <w:rPr>
          <w:rFonts w:ascii="Calibri" w:hAnsi="Calibri" w:cs="Calibri"/>
          <w:sz w:val="24"/>
          <w:szCs w:val="24"/>
        </w:rPr>
        <w:t xml:space="preserve">unko Uchida, </w:t>
      </w:r>
      <w:proofErr w:type="spellStart"/>
      <w:r w:rsidRPr="00946987">
        <w:rPr>
          <w:rFonts w:ascii="Calibri" w:hAnsi="Calibri" w:cs="Calibri"/>
          <w:sz w:val="24"/>
          <w:szCs w:val="24"/>
        </w:rPr>
        <w:t>MD</w:t>
      </w:r>
      <w:r w:rsidRPr="00946987">
        <w:rPr>
          <w:rFonts w:ascii="Calibri" w:hAnsi="Calibri" w:cs="Calibri"/>
          <w:sz w:val="24"/>
          <w:szCs w:val="24"/>
          <w:vertAlign w:val="superscript"/>
        </w:rPr>
        <w:t>d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; </w:t>
      </w:r>
      <w:proofErr w:type="spellStart"/>
      <w:r w:rsidRPr="00946987">
        <w:rPr>
          <w:rFonts w:ascii="Calibri" w:hAnsi="Calibri" w:cs="Calibri"/>
          <w:sz w:val="24"/>
          <w:szCs w:val="24"/>
        </w:rPr>
        <w:t>Kiyoe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 Kato, </w:t>
      </w:r>
      <w:proofErr w:type="spellStart"/>
      <w:r w:rsidRPr="00946987">
        <w:rPr>
          <w:rFonts w:ascii="Calibri" w:hAnsi="Calibri" w:cs="Calibri"/>
          <w:sz w:val="24"/>
          <w:szCs w:val="24"/>
        </w:rPr>
        <w:t>MD</w:t>
      </w:r>
      <w:r w:rsidRPr="00946987">
        <w:rPr>
          <w:rFonts w:ascii="Calibri" w:hAnsi="Calibri" w:cs="Calibri"/>
          <w:sz w:val="24"/>
          <w:szCs w:val="24"/>
          <w:vertAlign w:val="superscript"/>
        </w:rPr>
        <w:t>d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; </w:t>
      </w:r>
      <w:proofErr w:type="spellStart"/>
      <w:r w:rsidRPr="00946987">
        <w:rPr>
          <w:rFonts w:ascii="Calibri" w:hAnsi="Calibri" w:cs="Calibri"/>
          <w:sz w:val="24"/>
          <w:szCs w:val="24"/>
        </w:rPr>
        <w:t>Nobuhiro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946987">
        <w:rPr>
          <w:rFonts w:ascii="Calibri" w:hAnsi="Calibri" w:cs="Calibri"/>
          <w:sz w:val="24"/>
          <w:szCs w:val="24"/>
        </w:rPr>
        <w:t>Tsukada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, MD, </w:t>
      </w:r>
      <w:proofErr w:type="spellStart"/>
      <w:r w:rsidRPr="00946987">
        <w:rPr>
          <w:rFonts w:ascii="Calibri" w:hAnsi="Calibri" w:cs="Calibri"/>
          <w:sz w:val="24"/>
          <w:szCs w:val="24"/>
        </w:rPr>
        <w:t>PhD</w:t>
      </w:r>
      <w:r w:rsidRPr="00946987">
        <w:rPr>
          <w:rFonts w:ascii="Calibri" w:hAnsi="Calibri" w:cs="Calibri"/>
          <w:sz w:val="24"/>
          <w:szCs w:val="24"/>
          <w:vertAlign w:val="superscript"/>
        </w:rPr>
        <w:t>d</w:t>
      </w:r>
      <w:proofErr w:type="spellEnd"/>
    </w:p>
    <w:p w14:paraId="6402586B" w14:textId="77777777" w:rsidR="00800F0F" w:rsidRPr="00946987" w:rsidRDefault="00800F0F" w:rsidP="00800F0F">
      <w:pPr>
        <w:spacing w:line="480" w:lineRule="auto"/>
        <w:rPr>
          <w:rFonts w:ascii="Calibri" w:hAnsi="Calibri" w:cs="Calibri"/>
          <w:sz w:val="24"/>
          <w:szCs w:val="24"/>
          <w:vertAlign w:val="superscript"/>
        </w:rPr>
      </w:pPr>
      <w:proofErr w:type="spellStart"/>
      <w:r w:rsidRPr="00946987">
        <w:rPr>
          <w:rFonts w:ascii="Calibri" w:hAnsi="Calibri" w:cs="Calibri"/>
          <w:sz w:val="24"/>
          <w:szCs w:val="24"/>
          <w:vertAlign w:val="superscript"/>
        </w:rPr>
        <w:t>a</w:t>
      </w:r>
      <w:r w:rsidRPr="00946987">
        <w:rPr>
          <w:rFonts w:ascii="Calibri" w:hAnsi="Calibri" w:cs="Calibri"/>
          <w:sz w:val="24"/>
          <w:szCs w:val="24"/>
        </w:rPr>
        <w:t>Department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 of Cardiology, </w:t>
      </w:r>
      <w:proofErr w:type="spellStart"/>
      <w:r w:rsidRPr="00946987">
        <w:rPr>
          <w:rFonts w:ascii="Calibri" w:hAnsi="Calibri" w:cs="Calibri"/>
          <w:sz w:val="24"/>
          <w:szCs w:val="24"/>
        </w:rPr>
        <w:t>Kyorin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 University Hospital, Tokyo, Japan</w:t>
      </w:r>
    </w:p>
    <w:p w14:paraId="4906DFCE" w14:textId="77777777" w:rsidR="00800F0F" w:rsidRPr="00946987" w:rsidRDefault="00800F0F" w:rsidP="00800F0F">
      <w:pPr>
        <w:spacing w:line="480" w:lineRule="auto"/>
        <w:rPr>
          <w:rFonts w:ascii="Calibri" w:hAnsi="Calibri" w:cs="Calibri"/>
          <w:sz w:val="24"/>
          <w:szCs w:val="24"/>
        </w:rPr>
      </w:pPr>
      <w:proofErr w:type="spellStart"/>
      <w:r w:rsidRPr="00946987">
        <w:rPr>
          <w:rFonts w:ascii="Calibri" w:hAnsi="Calibri" w:cs="Calibri"/>
          <w:sz w:val="24"/>
          <w:szCs w:val="24"/>
          <w:vertAlign w:val="superscript"/>
        </w:rPr>
        <w:t>b</w:t>
      </w:r>
      <w:r w:rsidRPr="00946987">
        <w:rPr>
          <w:rFonts w:ascii="Calibri" w:hAnsi="Calibri" w:cs="Calibri"/>
          <w:sz w:val="24"/>
          <w:szCs w:val="24"/>
        </w:rPr>
        <w:t>Division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 of General Internal Medicine, Department of Internal Medicine, Tokai University, Kanagawa, Japan</w:t>
      </w:r>
    </w:p>
    <w:p w14:paraId="27C4C0FF" w14:textId="77777777" w:rsidR="00800F0F" w:rsidRPr="00946987" w:rsidRDefault="00800F0F" w:rsidP="00800F0F">
      <w:pPr>
        <w:spacing w:line="480" w:lineRule="auto"/>
        <w:rPr>
          <w:rFonts w:ascii="Calibri" w:hAnsi="Calibri" w:cs="Calibri"/>
          <w:sz w:val="24"/>
          <w:szCs w:val="24"/>
        </w:rPr>
      </w:pPr>
      <w:proofErr w:type="spellStart"/>
      <w:r w:rsidRPr="00946987">
        <w:rPr>
          <w:rFonts w:ascii="Calibri" w:hAnsi="Calibri" w:cs="Calibri"/>
          <w:sz w:val="24"/>
          <w:szCs w:val="24"/>
          <w:vertAlign w:val="superscript"/>
        </w:rPr>
        <w:t>c</w:t>
      </w:r>
      <w:r w:rsidRPr="00946987">
        <w:rPr>
          <w:rFonts w:ascii="Calibri" w:hAnsi="Calibri" w:cs="Calibri"/>
          <w:sz w:val="24"/>
          <w:szCs w:val="24"/>
        </w:rPr>
        <w:t>Department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 of Home Care Medicine, </w:t>
      </w:r>
      <w:proofErr w:type="spellStart"/>
      <w:r w:rsidRPr="00946987">
        <w:rPr>
          <w:rFonts w:ascii="Calibri" w:hAnsi="Calibri" w:cs="Calibri"/>
          <w:sz w:val="24"/>
          <w:szCs w:val="24"/>
        </w:rPr>
        <w:t>Saiyu</w:t>
      </w:r>
      <w:proofErr w:type="spellEnd"/>
      <w:r w:rsidRPr="00946987">
        <w:rPr>
          <w:rFonts w:ascii="Calibri" w:hAnsi="Calibri" w:cs="Calibri"/>
          <w:sz w:val="24"/>
          <w:szCs w:val="24"/>
        </w:rPr>
        <w:t xml:space="preserve"> Clinic, Saitama, Japan</w:t>
      </w:r>
    </w:p>
    <w:p w14:paraId="422CC456" w14:textId="77777777" w:rsidR="00800F0F" w:rsidRPr="00946987" w:rsidRDefault="00800F0F" w:rsidP="00800F0F">
      <w:pPr>
        <w:spacing w:line="480" w:lineRule="auto"/>
        <w:rPr>
          <w:rFonts w:ascii="Calibri" w:hAnsi="Calibri" w:cs="Calibri"/>
          <w:sz w:val="24"/>
          <w:szCs w:val="24"/>
        </w:rPr>
      </w:pPr>
      <w:proofErr w:type="spellStart"/>
      <w:r w:rsidRPr="00946987">
        <w:rPr>
          <w:rFonts w:ascii="Calibri" w:hAnsi="Calibri" w:cs="Calibri"/>
          <w:sz w:val="24"/>
          <w:szCs w:val="24"/>
          <w:vertAlign w:val="superscript"/>
        </w:rPr>
        <w:t>d</w:t>
      </w:r>
      <w:r w:rsidRPr="00946987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Department</w:t>
      </w:r>
      <w:proofErr w:type="spellEnd"/>
      <w:r w:rsidRPr="00946987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 of Internal Medicine, Tokyo </w:t>
      </w:r>
      <w:proofErr w:type="spellStart"/>
      <w:r w:rsidRPr="00946987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Saiseikai</w:t>
      </w:r>
      <w:proofErr w:type="spellEnd"/>
      <w:r w:rsidRPr="00946987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 Central Hospital, Tokyo, Japan</w:t>
      </w:r>
    </w:p>
    <w:p w14:paraId="236634E8" w14:textId="33A610AB" w:rsidR="00800F0F" w:rsidRPr="00800F0F" w:rsidRDefault="00800F0F" w:rsidP="000C5F5D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04DA3116" w14:textId="77777777" w:rsidR="00800F0F" w:rsidRDefault="00800F0F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373CF9AA" w14:textId="6EF6AF67" w:rsidR="00B07E70" w:rsidRDefault="00653B05" w:rsidP="000C5F5D">
      <w:pPr>
        <w:spacing w:line="480" w:lineRule="auto"/>
        <w:rPr>
          <w:rFonts w:ascii="Calibri" w:hAnsi="Calibri" w:cs="Calibri"/>
          <w:sz w:val="24"/>
          <w:szCs w:val="24"/>
        </w:rPr>
      </w:pPr>
      <w:proofErr w:type="spellStart"/>
      <w:r w:rsidRPr="00653B05">
        <w:rPr>
          <w:rFonts w:ascii="Calibri" w:hAnsi="Calibri" w:cs="Calibri"/>
          <w:sz w:val="24"/>
          <w:szCs w:val="24"/>
        </w:rPr>
        <w:lastRenderedPageBreak/>
        <w:t>eTable</w:t>
      </w:r>
      <w:proofErr w:type="spellEnd"/>
      <w:r w:rsidRPr="00653B05">
        <w:rPr>
          <w:rFonts w:ascii="Calibri" w:hAnsi="Calibri" w:cs="Calibri"/>
          <w:sz w:val="24"/>
          <w:szCs w:val="24"/>
        </w:rPr>
        <w:t xml:space="preserve"> 1. Bilirubin </w:t>
      </w:r>
      <w:r w:rsidR="001E10B7">
        <w:rPr>
          <w:rFonts w:ascii="Calibri" w:hAnsi="Calibri" w:cs="Calibri" w:hint="eastAsia"/>
          <w:sz w:val="24"/>
          <w:szCs w:val="24"/>
        </w:rPr>
        <w:t>G</w:t>
      </w:r>
      <w:r w:rsidRPr="00653B05">
        <w:rPr>
          <w:rFonts w:ascii="Calibri" w:hAnsi="Calibri" w:cs="Calibri"/>
          <w:sz w:val="24"/>
          <w:szCs w:val="24"/>
        </w:rPr>
        <w:t xml:space="preserve">roups </w:t>
      </w:r>
      <w:proofErr w:type="spellStart"/>
      <w:r w:rsidR="001E10B7">
        <w:rPr>
          <w:rFonts w:ascii="Calibri" w:hAnsi="Calibri" w:cs="Calibri"/>
          <w:sz w:val="24"/>
          <w:szCs w:val="24"/>
        </w:rPr>
        <w:t>C</w:t>
      </w:r>
      <w:r w:rsidRPr="00653B05">
        <w:rPr>
          <w:rFonts w:ascii="Calibri" w:hAnsi="Calibri" w:cs="Calibri"/>
          <w:sz w:val="24"/>
          <w:szCs w:val="24"/>
        </w:rPr>
        <w:t>llasified</w:t>
      </w:r>
      <w:proofErr w:type="spellEnd"/>
      <w:r w:rsidRPr="00653B05">
        <w:rPr>
          <w:rFonts w:ascii="Calibri" w:hAnsi="Calibri" w:cs="Calibri"/>
          <w:sz w:val="24"/>
          <w:szCs w:val="24"/>
        </w:rPr>
        <w:t xml:space="preserve"> by </w:t>
      </w:r>
      <w:proofErr w:type="spellStart"/>
      <w:r w:rsidR="001E10B7">
        <w:rPr>
          <w:rFonts w:ascii="Calibri" w:hAnsi="Calibri" w:cs="Calibri"/>
          <w:sz w:val="24"/>
          <w:szCs w:val="24"/>
        </w:rPr>
        <w:t>T</w:t>
      </w:r>
      <w:r w:rsidRPr="00653B05">
        <w:rPr>
          <w:rFonts w:ascii="Calibri" w:hAnsi="Calibri" w:cs="Calibri"/>
          <w:sz w:val="24"/>
          <w:szCs w:val="24"/>
        </w:rPr>
        <w:t>ertile</w:t>
      </w:r>
      <w:proofErr w:type="spellEnd"/>
    </w:p>
    <w:tbl>
      <w:tblPr>
        <w:tblW w:w="95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1774"/>
        <w:gridCol w:w="1586"/>
        <w:gridCol w:w="1774"/>
        <w:gridCol w:w="1586"/>
      </w:tblGrid>
      <w:tr w:rsidR="00653B05" w:rsidRPr="00653B05" w14:paraId="75C85025" w14:textId="77777777" w:rsidTr="00653B0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6C0" w14:textId="77777777" w:rsidR="00653B05" w:rsidRPr="00653B05" w:rsidRDefault="00653B05" w:rsidP="00653B05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3724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Univariate Logistic Analysis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2F6E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Multivariate Logistic Analysis</w:t>
            </w:r>
          </w:p>
        </w:tc>
      </w:tr>
      <w:tr w:rsidR="00653B05" w:rsidRPr="00653B05" w14:paraId="290598B1" w14:textId="77777777" w:rsidTr="00777FB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79CB2" w14:textId="77777777" w:rsidR="00653B05" w:rsidRPr="00653B05" w:rsidRDefault="00653B05" w:rsidP="00653B05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318E1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3CC3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i/>
                <w:iCs/>
                <w:color w:val="000000"/>
                <w:kern w:val="0"/>
                <w:sz w:val="22"/>
              </w:rPr>
              <w:t>p</w:t>
            </w: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FA8E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DAD9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i/>
                <w:iCs/>
                <w:color w:val="000000"/>
                <w:kern w:val="0"/>
                <w:sz w:val="22"/>
              </w:rPr>
              <w:t>p</w:t>
            </w: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653B05" w:rsidRPr="00653B05" w14:paraId="5DF23991" w14:textId="77777777" w:rsidTr="00777FBD">
        <w:trPr>
          <w:trHeight w:val="300"/>
        </w:trPr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7A51" w14:textId="77777777" w:rsidR="00653B05" w:rsidRPr="00653B05" w:rsidRDefault="00653B05" w:rsidP="00653B05">
            <w:pPr>
              <w:widowControl/>
              <w:jc w:val="lef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Bilirubin Group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623A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F4A8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A39B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2B3B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</w:tr>
      <w:tr w:rsidR="00653B05" w:rsidRPr="00653B05" w14:paraId="08845049" w14:textId="77777777" w:rsidTr="00653B0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664A" w14:textId="77777777" w:rsidR="00653B05" w:rsidRPr="00653B05" w:rsidRDefault="00653B05" w:rsidP="00653B05">
            <w:pPr>
              <w:widowControl/>
              <w:jc w:val="right"/>
              <w:rPr>
                <w:rFonts w:ascii="Calibri" w:eastAsia="游ゴシック" w:hAnsi="Calibri" w:cs="ＭＳ Ｐゴシック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kern w:val="0"/>
                <w:sz w:val="22"/>
              </w:rPr>
              <w:t>High bilirubin group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ECF7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kern w:val="0"/>
                <w:sz w:val="22"/>
              </w:rPr>
              <w:t>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8F88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kern w:val="0"/>
                <w:sz w:val="22"/>
              </w:rPr>
              <w:t>referenc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190B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7D28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reference</w:t>
            </w:r>
          </w:p>
        </w:tc>
      </w:tr>
      <w:tr w:rsidR="00653B05" w:rsidRPr="00653B05" w14:paraId="4D56F942" w14:textId="77777777" w:rsidTr="00653B0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B172" w14:textId="77777777" w:rsidR="00653B05" w:rsidRPr="00653B05" w:rsidRDefault="00653B05" w:rsidP="00653B05">
            <w:pPr>
              <w:widowControl/>
              <w:jc w:val="righ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Intermediate bilirubin group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3B6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.35 (0.97 - 1.88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12CF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50B0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.28 (0.88 - 1.8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4056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0.190</w:t>
            </w:r>
          </w:p>
        </w:tc>
      </w:tr>
      <w:tr w:rsidR="00653B05" w:rsidRPr="00653B05" w14:paraId="19B9876C" w14:textId="77777777" w:rsidTr="00653B05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46E6" w14:textId="77777777" w:rsidR="00653B05" w:rsidRPr="00653B05" w:rsidRDefault="00653B05" w:rsidP="00653B05">
            <w:pPr>
              <w:widowControl/>
              <w:jc w:val="righ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Low bilirubin group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AAF1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.40 (0.95 - 2.0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9AAB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7807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1.60 (0.99 - 2.5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5938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0.053</w:t>
            </w:r>
          </w:p>
        </w:tc>
      </w:tr>
      <w:tr w:rsidR="00653B05" w:rsidRPr="00653B05" w14:paraId="6639BF95" w14:textId="77777777" w:rsidTr="00777FBD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F80C" w14:textId="77777777" w:rsidR="00653B05" w:rsidRPr="00653B05" w:rsidRDefault="00653B05" w:rsidP="00653B05">
            <w:pPr>
              <w:widowControl/>
              <w:jc w:val="righ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DEF2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9A3AF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i/>
                <w:iCs/>
                <w:color w:val="000000"/>
                <w:kern w:val="0"/>
                <w:sz w:val="22"/>
              </w:rPr>
              <w:t>p</w:t>
            </w: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 </w:t>
            </w:r>
            <w:r w:rsidRPr="00653B05">
              <w:rPr>
                <w:rFonts w:ascii="Calibri" w:eastAsia="游ゴシック" w:hAnsi="Calibri" w:cs="ＭＳ Ｐゴシック"/>
                <w:i/>
                <w:iCs/>
                <w:color w:val="000000"/>
                <w:kern w:val="0"/>
                <w:sz w:val="22"/>
                <w:vertAlign w:val="subscript"/>
              </w:rPr>
              <w:t>for trend</w:t>
            </w: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= 0.04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94C24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AB335" w14:textId="77777777" w:rsidR="00653B05" w:rsidRPr="00653B05" w:rsidRDefault="00653B05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  <w:r w:rsidRPr="00653B05">
              <w:rPr>
                <w:rFonts w:ascii="Calibri" w:eastAsia="游ゴシック" w:hAnsi="Calibri" w:cs="ＭＳ Ｐゴシック"/>
                <w:i/>
                <w:iCs/>
                <w:color w:val="000000"/>
                <w:kern w:val="0"/>
                <w:sz w:val="22"/>
              </w:rPr>
              <w:t>p</w:t>
            </w: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 xml:space="preserve"> </w:t>
            </w:r>
            <w:r w:rsidRPr="00653B05">
              <w:rPr>
                <w:rFonts w:ascii="Calibri" w:eastAsia="游ゴシック" w:hAnsi="Calibri" w:cs="ＭＳ Ｐゴシック"/>
                <w:i/>
                <w:iCs/>
                <w:color w:val="000000"/>
                <w:kern w:val="0"/>
                <w:sz w:val="22"/>
                <w:vertAlign w:val="subscript"/>
              </w:rPr>
              <w:t xml:space="preserve">for trend </w:t>
            </w:r>
            <w:r w:rsidRPr="00653B05"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  <w:t>= 0.049</w:t>
            </w:r>
          </w:p>
        </w:tc>
      </w:tr>
      <w:tr w:rsidR="00777FBD" w:rsidRPr="00653B05" w14:paraId="55D4D80C" w14:textId="77777777" w:rsidTr="00777FBD">
        <w:trPr>
          <w:trHeight w:val="90"/>
        </w:trPr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9464" w14:textId="77777777" w:rsidR="00777FBD" w:rsidRPr="00653B05" w:rsidRDefault="00777FBD" w:rsidP="00653B05">
            <w:pPr>
              <w:widowControl/>
              <w:jc w:val="right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6E90" w14:textId="77777777" w:rsidR="00777FBD" w:rsidRPr="00653B05" w:rsidRDefault="00777FBD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4090" w14:textId="77777777" w:rsidR="00777FBD" w:rsidRPr="00653B05" w:rsidRDefault="00777FBD" w:rsidP="00653B05">
            <w:pPr>
              <w:jc w:val="center"/>
              <w:rPr>
                <w:rFonts w:ascii="Calibri" w:eastAsia="游ゴシック" w:hAnsi="Calibri" w:cs="ＭＳ Ｐゴシック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9B44" w14:textId="77777777" w:rsidR="00777FBD" w:rsidRPr="00653B05" w:rsidRDefault="00777FBD" w:rsidP="00653B05">
            <w:pPr>
              <w:widowControl/>
              <w:jc w:val="center"/>
              <w:rPr>
                <w:rFonts w:ascii="Calibri" w:eastAsia="游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806F" w14:textId="77777777" w:rsidR="00777FBD" w:rsidRPr="00653B05" w:rsidRDefault="00777FBD" w:rsidP="00653B05">
            <w:pPr>
              <w:jc w:val="center"/>
              <w:rPr>
                <w:rFonts w:ascii="Calibri" w:eastAsia="游ゴシック" w:hAnsi="Calibri" w:cs="ＭＳ Ｐゴシック"/>
                <w:i/>
                <w:iCs/>
                <w:color w:val="000000"/>
                <w:kern w:val="0"/>
                <w:sz w:val="22"/>
              </w:rPr>
            </w:pPr>
          </w:p>
        </w:tc>
      </w:tr>
    </w:tbl>
    <w:p w14:paraId="601AF7A0" w14:textId="77777777" w:rsidR="00653B05" w:rsidRDefault="00653B05" w:rsidP="000C5F5D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059A9A0F" w14:textId="4D78FE63" w:rsidR="00653B05" w:rsidRPr="00946987" w:rsidRDefault="00653B05" w:rsidP="000C5F5D">
      <w:pPr>
        <w:spacing w:line="480" w:lineRule="auto"/>
        <w:rPr>
          <w:rFonts w:ascii="Calibri" w:hAnsi="Calibri" w:cs="Calibri"/>
          <w:sz w:val="24"/>
          <w:szCs w:val="24"/>
        </w:rPr>
      </w:pPr>
    </w:p>
    <w:sectPr w:rsidR="00653B05" w:rsidRPr="00946987" w:rsidSect="00800F0F">
      <w:footerReference w:type="default" r:id="rId9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83D30E" w14:textId="77777777" w:rsidR="00687CCA" w:rsidRDefault="00687CCA" w:rsidP="0069028E">
      <w:r>
        <w:separator/>
      </w:r>
    </w:p>
  </w:endnote>
  <w:endnote w:type="continuationSeparator" w:id="0">
    <w:p w14:paraId="1F4437A2" w14:textId="77777777" w:rsidR="00687CCA" w:rsidRDefault="00687CCA" w:rsidP="0069028E">
      <w:r>
        <w:continuationSeparator/>
      </w:r>
    </w:p>
  </w:endnote>
  <w:endnote w:type="continuationNotice" w:id="1">
    <w:p w14:paraId="6A6EDF6A" w14:textId="77777777" w:rsidR="00687CCA" w:rsidRDefault="00687C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84433066"/>
      <w:docPartObj>
        <w:docPartGallery w:val="Page Numbers (Bottom of Page)"/>
        <w:docPartUnique/>
      </w:docPartObj>
    </w:sdtPr>
    <w:sdtEndPr/>
    <w:sdtContent>
      <w:p w14:paraId="3C43AB5F" w14:textId="193D488E" w:rsidR="00653B05" w:rsidRDefault="00653B0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0F0F" w:rsidRPr="00800F0F">
          <w:rPr>
            <w:noProof/>
            <w:lang w:val="ja-JP"/>
          </w:rPr>
          <w:t>2</w:t>
        </w:r>
        <w:r>
          <w:fldChar w:fldCharType="end"/>
        </w:r>
      </w:p>
    </w:sdtContent>
  </w:sdt>
  <w:p w14:paraId="0B123C19" w14:textId="77777777" w:rsidR="00653B05" w:rsidRDefault="00653B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0CA12" w14:textId="77777777" w:rsidR="00687CCA" w:rsidRDefault="00687CCA" w:rsidP="0069028E">
      <w:r>
        <w:separator/>
      </w:r>
    </w:p>
  </w:footnote>
  <w:footnote w:type="continuationSeparator" w:id="0">
    <w:p w14:paraId="45B0640D" w14:textId="77777777" w:rsidR="00687CCA" w:rsidRDefault="00687CCA" w:rsidP="0069028E">
      <w:r>
        <w:continuationSeparator/>
      </w:r>
    </w:p>
  </w:footnote>
  <w:footnote w:type="continuationNotice" w:id="1">
    <w:p w14:paraId="2E7C0D3A" w14:textId="77777777" w:rsidR="00687CCA" w:rsidRDefault="00687CC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C23C7"/>
    <w:multiLevelType w:val="hybridMultilevel"/>
    <w:tmpl w:val="6F348B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AC7C19"/>
    <w:multiLevelType w:val="hybridMultilevel"/>
    <w:tmpl w:val="4E7C51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activeWritingStyle w:appName="MSWord" w:lang="en-US" w:vendorID="64" w:dllVersion="0" w:nlCheck="1" w:checkStyle="1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yorin Igakukai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e0ptxw8ezzapef9s8vd5f65vsra5rxd2dw&quot;&gt;My EndNote Library&lt;record-ids&gt;&lt;item&gt;204&lt;/item&gt;&lt;item&gt;205&lt;/item&gt;&lt;item&gt;225&lt;/item&gt;&lt;item&gt;226&lt;/item&gt;&lt;item&gt;287&lt;/item&gt;&lt;item&gt;288&lt;/item&gt;&lt;item&gt;289&lt;/item&gt;&lt;item&gt;290&lt;/item&gt;&lt;item&gt;291&lt;/item&gt;&lt;item&gt;293&lt;/item&gt;&lt;item&gt;294&lt;/item&gt;&lt;item&gt;295&lt;/item&gt;&lt;item&gt;300&lt;/item&gt;&lt;item&gt;301&lt;/item&gt;&lt;item&gt;302&lt;/item&gt;&lt;item&gt;303&lt;/item&gt;&lt;item&gt;304&lt;/item&gt;&lt;item&gt;305&lt;/item&gt;&lt;item&gt;306&lt;/item&gt;&lt;item&gt;307&lt;/item&gt;&lt;/record-ids&gt;&lt;/item&gt;&lt;/Libraries&gt;"/>
  </w:docVars>
  <w:rsids>
    <w:rsidRoot w:val="003211B0"/>
    <w:rsid w:val="000020C4"/>
    <w:rsid w:val="00010FA7"/>
    <w:rsid w:val="000115AA"/>
    <w:rsid w:val="000147EF"/>
    <w:rsid w:val="000159DD"/>
    <w:rsid w:val="000207C2"/>
    <w:rsid w:val="00023D4E"/>
    <w:rsid w:val="00024142"/>
    <w:rsid w:val="00025FC8"/>
    <w:rsid w:val="00027F9F"/>
    <w:rsid w:val="00027FBA"/>
    <w:rsid w:val="000306B5"/>
    <w:rsid w:val="00030BE7"/>
    <w:rsid w:val="00035412"/>
    <w:rsid w:val="000354E5"/>
    <w:rsid w:val="00036773"/>
    <w:rsid w:val="000372F0"/>
    <w:rsid w:val="000374BE"/>
    <w:rsid w:val="00042560"/>
    <w:rsid w:val="000431F4"/>
    <w:rsid w:val="00046831"/>
    <w:rsid w:val="00047D6B"/>
    <w:rsid w:val="00051BBC"/>
    <w:rsid w:val="000544B1"/>
    <w:rsid w:val="00056510"/>
    <w:rsid w:val="00061C1A"/>
    <w:rsid w:val="00062F00"/>
    <w:rsid w:val="000664A2"/>
    <w:rsid w:val="000671CC"/>
    <w:rsid w:val="000675B6"/>
    <w:rsid w:val="0007365F"/>
    <w:rsid w:val="000766D2"/>
    <w:rsid w:val="0007760C"/>
    <w:rsid w:val="00080363"/>
    <w:rsid w:val="00081F58"/>
    <w:rsid w:val="00083649"/>
    <w:rsid w:val="00085311"/>
    <w:rsid w:val="000939C8"/>
    <w:rsid w:val="000A0449"/>
    <w:rsid w:val="000A14F0"/>
    <w:rsid w:val="000A1532"/>
    <w:rsid w:val="000A1D57"/>
    <w:rsid w:val="000A1DA1"/>
    <w:rsid w:val="000B5686"/>
    <w:rsid w:val="000B5AD1"/>
    <w:rsid w:val="000C4A26"/>
    <w:rsid w:val="000C5F5D"/>
    <w:rsid w:val="000C62F5"/>
    <w:rsid w:val="000C6321"/>
    <w:rsid w:val="000D186E"/>
    <w:rsid w:val="000D2E28"/>
    <w:rsid w:val="000D37FB"/>
    <w:rsid w:val="000D5096"/>
    <w:rsid w:val="000D5331"/>
    <w:rsid w:val="000E074C"/>
    <w:rsid w:val="000E1DFC"/>
    <w:rsid w:val="000E2B35"/>
    <w:rsid w:val="000E2C48"/>
    <w:rsid w:val="000E49F9"/>
    <w:rsid w:val="000E49FD"/>
    <w:rsid w:val="000E56CE"/>
    <w:rsid w:val="000E6758"/>
    <w:rsid w:val="000F0B9F"/>
    <w:rsid w:val="000F2391"/>
    <w:rsid w:val="000F2EE8"/>
    <w:rsid w:val="00103E6B"/>
    <w:rsid w:val="00103FA4"/>
    <w:rsid w:val="0011232C"/>
    <w:rsid w:val="00112CCC"/>
    <w:rsid w:val="00113F40"/>
    <w:rsid w:val="00124824"/>
    <w:rsid w:val="0012615F"/>
    <w:rsid w:val="00126ADA"/>
    <w:rsid w:val="00141300"/>
    <w:rsid w:val="00142F53"/>
    <w:rsid w:val="00143FAE"/>
    <w:rsid w:val="001449E9"/>
    <w:rsid w:val="0015185A"/>
    <w:rsid w:val="00151A2E"/>
    <w:rsid w:val="00152665"/>
    <w:rsid w:val="00154184"/>
    <w:rsid w:val="001606DE"/>
    <w:rsid w:val="00160786"/>
    <w:rsid w:val="00167913"/>
    <w:rsid w:val="0017192C"/>
    <w:rsid w:val="00177E97"/>
    <w:rsid w:val="00187036"/>
    <w:rsid w:val="0019087A"/>
    <w:rsid w:val="0019165C"/>
    <w:rsid w:val="001944E5"/>
    <w:rsid w:val="001A5AA1"/>
    <w:rsid w:val="001A61BF"/>
    <w:rsid w:val="001A6CD1"/>
    <w:rsid w:val="001B1D64"/>
    <w:rsid w:val="001B4D3B"/>
    <w:rsid w:val="001B7DFB"/>
    <w:rsid w:val="001B7E69"/>
    <w:rsid w:val="001C027E"/>
    <w:rsid w:val="001C04E6"/>
    <w:rsid w:val="001C0836"/>
    <w:rsid w:val="001C0C58"/>
    <w:rsid w:val="001C0FB5"/>
    <w:rsid w:val="001C37AE"/>
    <w:rsid w:val="001C5C48"/>
    <w:rsid w:val="001C6635"/>
    <w:rsid w:val="001C702B"/>
    <w:rsid w:val="001D0845"/>
    <w:rsid w:val="001D11D9"/>
    <w:rsid w:val="001D2804"/>
    <w:rsid w:val="001D60E0"/>
    <w:rsid w:val="001E0014"/>
    <w:rsid w:val="001E0EEA"/>
    <w:rsid w:val="001E10B7"/>
    <w:rsid w:val="001E2EDE"/>
    <w:rsid w:val="001E44C6"/>
    <w:rsid w:val="001F001B"/>
    <w:rsid w:val="001F0076"/>
    <w:rsid w:val="001F1A92"/>
    <w:rsid w:val="001F2BA8"/>
    <w:rsid w:val="001F4169"/>
    <w:rsid w:val="002015C9"/>
    <w:rsid w:val="002030AF"/>
    <w:rsid w:val="00207407"/>
    <w:rsid w:val="002077BC"/>
    <w:rsid w:val="00207AFE"/>
    <w:rsid w:val="0021144B"/>
    <w:rsid w:val="002117B2"/>
    <w:rsid w:val="00213128"/>
    <w:rsid w:val="00213BBE"/>
    <w:rsid w:val="00214F5E"/>
    <w:rsid w:val="00216CA4"/>
    <w:rsid w:val="00216E77"/>
    <w:rsid w:val="0022152F"/>
    <w:rsid w:val="00221714"/>
    <w:rsid w:val="00223822"/>
    <w:rsid w:val="00223E1F"/>
    <w:rsid w:val="00223F16"/>
    <w:rsid w:val="0022658D"/>
    <w:rsid w:val="00227561"/>
    <w:rsid w:val="002309F0"/>
    <w:rsid w:val="00230CD8"/>
    <w:rsid w:val="0023305D"/>
    <w:rsid w:val="00241FE6"/>
    <w:rsid w:val="00243410"/>
    <w:rsid w:val="00255169"/>
    <w:rsid w:val="00256767"/>
    <w:rsid w:val="00256E02"/>
    <w:rsid w:val="00257AE2"/>
    <w:rsid w:val="00262761"/>
    <w:rsid w:val="00264F61"/>
    <w:rsid w:val="00265402"/>
    <w:rsid w:val="0027290F"/>
    <w:rsid w:val="0028135A"/>
    <w:rsid w:val="00282256"/>
    <w:rsid w:val="00285081"/>
    <w:rsid w:val="00286068"/>
    <w:rsid w:val="002860AB"/>
    <w:rsid w:val="002875BF"/>
    <w:rsid w:val="002914E2"/>
    <w:rsid w:val="002936BC"/>
    <w:rsid w:val="002940F9"/>
    <w:rsid w:val="00296815"/>
    <w:rsid w:val="00296CEF"/>
    <w:rsid w:val="002A6ACD"/>
    <w:rsid w:val="002A6C2E"/>
    <w:rsid w:val="002B330E"/>
    <w:rsid w:val="002B3726"/>
    <w:rsid w:val="002B78F3"/>
    <w:rsid w:val="002C2851"/>
    <w:rsid w:val="002C31F5"/>
    <w:rsid w:val="002C38FD"/>
    <w:rsid w:val="002C573C"/>
    <w:rsid w:val="002C75F5"/>
    <w:rsid w:val="002D114A"/>
    <w:rsid w:val="002D1A5D"/>
    <w:rsid w:val="002D3AC7"/>
    <w:rsid w:val="002D574C"/>
    <w:rsid w:val="002D6E4C"/>
    <w:rsid w:val="002D7F84"/>
    <w:rsid w:val="002E033B"/>
    <w:rsid w:val="002E3456"/>
    <w:rsid w:val="002E46AA"/>
    <w:rsid w:val="002F3D58"/>
    <w:rsid w:val="002F7121"/>
    <w:rsid w:val="00303404"/>
    <w:rsid w:val="0030384C"/>
    <w:rsid w:val="003045FA"/>
    <w:rsid w:val="00304E02"/>
    <w:rsid w:val="00305F36"/>
    <w:rsid w:val="00306ADC"/>
    <w:rsid w:val="0030726B"/>
    <w:rsid w:val="0030777C"/>
    <w:rsid w:val="00311AF9"/>
    <w:rsid w:val="003120EB"/>
    <w:rsid w:val="00312A5C"/>
    <w:rsid w:val="003149A8"/>
    <w:rsid w:val="00316692"/>
    <w:rsid w:val="003211B0"/>
    <w:rsid w:val="00321EEF"/>
    <w:rsid w:val="00322214"/>
    <w:rsid w:val="00324E2B"/>
    <w:rsid w:val="00330EFD"/>
    <w:rsid w:val="00331DD1"/>
    <w:rsid w:val="00335538"/>
    <w:rsid w:val="00336874"/>
    <w:rsid w:val="003400D8"/>
    <w:rsid w:val="00342DF8"/>
    <w:rsid w:val="0034429E"/>
    <w:rsid w:val="0034435F"/>
    <w:rsid w:val="00344EAE"/>
    <w:rsid w:val="003454F3"/>
    <w:rsid w:val="00346EA8"/>
    <w:rsid w:val="003542ED"/>
    <w:rsid w:val="00355675"/>
    <w:rsid w:val="00361A96"/>
    <w:rsid w:val="00362AAD"/>
    <w:rsid w:val="00372459"/>
    <w:rsid w:val="00382370"/>
    <w:rsid w:val="003836C1"/>
    <w:rsid w:val="003850E7"/>
    <w:rsid w:val="00387D05"/>
    <w:rsid w:val="00390A5F"/>
    <w:rsid w:val="003916A3"/>
    <w:rsid w:val="003922D8"/>
    <w:rsid w:val="00392A1C"/>
    <w:rsid w:val="00394686"/>
    <w:rsid w:val="003A1CDE"/>
    <w:rsid w:val="003A3443"/>
    <w:rsid w:val="003A3EAB"/>
    <w:rsid w:val="003A79EF"/>
    <w:rsid w:val="003B1478"/>
    <w:rsid w:val="003B3CD5"/>
    <w:rsid w:val="003B643B"/>
    <w:rsid w:val="003B7FB5"/>
    <w:rsid w:val="003C470B"/>
    <w:rsid w:val="003C792F"/>
    <w:rsid w:val="003D1F42"/>
    <w:rsid w:val="003E0BB9"/>
    <w:rsid w:val="003E3CAD"/>
    <w:rsid w:val="003E5081"/>
    <w:rsid w:val="003E7D94"/>
    <w:rsid w:val="003F20E9"/>
    <w:rsid w:val="003F5AFF"/>
    <w:rsid w:val="003F7828"/>
    <w:rsid w:val="004022D3"/>
    <w:rsid w:val="00402564"/>
    <w:rsid w:val="00405B93"/>
    <w:rsid w:val="00406A13"/>
    <w:rsid w:val="00407D2A"/>
    <w:rsid w:val="004103E4"/>
    <w:rsid w:val="00410EF3"/>
    <w:rsid w:val="00411330"/>
    <w:rsid w:val="00420838"/>
    <w:rsid w:val="004277FF"/>
    <w:rsid w:val="004340CD"/>
    <w:rsid w:val="00434872"/>
    <w:rsid w:val="00434E51"/>
    <w:rsid w:val="004352DB"/>
    <w:rsid w:val="004361F7"/>
    <w:rsid w:val="00443F66"/>
    <w:rsid w:val="0044681A"/>
    <w:rsid w:val="004521F9"/>
    <w:rsid w:val="00455205"/>
    <w:rsid w:val="00460441"/>
    <w:rsid w:val="004624C7"/>
    <w:rsid w:val="00463722"/>
    <w:rsid w:val="00466CAF"/>
    <w:rsid w:val="004671EF"/>
    <w:rsid w:val="00471849"/>
    <w:rsid w:val="00471AAB"/>
    <w:rsid w:val="004742C7"/>
    <w:rsid w:val="00475B8D"/>
    <w:rsid w:val="004772AF"/>
    <w:rsid w:val="004816CF"/>
    <w:rsid w:val="00481895"/>
    <w:rsid w:val="004830B6"/>
    <w:rsid w:val="0048332B"/>
    <w:rsid w:val="004860DE"/>
    <w:rsid w:val="00486221"/>
    <w:rsid w:val="00487001"/>
    <w:rsid w:val="004974DF"/>
    <w:rsid w:val="004976CD"/>
    <w:rsid w:val="004A00A7"/>
    <w:rsid w:val="004A1F1C"/>
    <w:rsid w:val="004A2AEF"/>
    <w:rsid w:val="004A2D28"/>
    <w:rsid w:val="004B563F"/>
    <w:rsid w:val="004C2071"/>
    <w:rsid w:val="004C30C7"/>
    <w:rsid w:val="004C652D"/>
    <w:rsid w:val="004C7923"/>
    <w:rsid w:val="004D526B"/>
    <w:rsid w:val="004E068C"/>
    <w:rsid w:val="004E1B63"/>
    <w:rsid w:val="004E2717"/>
    <w:rsid w:val="004E363C"/>
    <w:rsid w:val="004E3A0B"/>
    <w:rsid w:val="004E4F75"/>
    <w:rsid w:val="004E7F3B"/>
    <w:rsid w:val="004F1FAE"/>
    <w:rsid w:val="004F3661"/>
    <w:rsid w:val="004F4225"/>
    <w:rsid w:val="004F57FE"/>
    <w:rsid w:val="004F7880"/>
    <w:rsid w:val="00503474"/>
    <w:rsid w:val="0051263F"/>
    <w:rsid w:val="005133A4"/>
    <w:rsid w:val="005135A2"/>
    <w:rsid w:val="00513D0C"/>
    <w:rsid w:val="00514076"/>
    <w:rsid w:val="00521FEC"/>
    <w:rsid w:val="005237A1"/>
    <w:rsid w:val="005274CD"/>
    <w:rsid w:val="00531A9C"/>
    <w:rsid w:val="005334FB"/>
    <w:rsid w:val="005338FE"/>
    <w:rsid w:val="005348C0"/>
    <w:rsid w:val="00534D20"/>
    <w:rsid w:val="00537AFB"/>
    <w:rsid w:val="00537B3B"/>
    <w:rsid w:val="005411EC"/>
    <w:rsid w:val="0054725B"/>
    <w:rsid w:val="005648C0"/>
    <w:rsid w:val="005701A0"/>
    <w:rsid w:val="00570EC6"/>
    <w:rsid w:val="00572168"/>
    <w:rsid w:val="00573FFE"/>
    <w:rsid w:val="00575D38"/>
    <w:rsid w:val="0057654C"/>
    <w:rsid w:val="00583525"/>
    <w:rsid w:val="00586CBA"/>
    <w:rsid w:val="00586EB1"/>
    <w:rsid w:val="00587F77"/>
    <w:rsid w:val="00590443"/>
    <w:rsid w:val="0059346E"/>
    <w:rsid w:val="0059625C"/>
    <w:rsid w:val="005A0632"/>
    <w:rsid w:val="005A3C9B"/>
    <w:rsid w:val="005A47F8"/>
    <w:rsid w:val="005A491F"/>
    <w:rsid w:val="005A545A"/>
    <w:rsid w:val="005A62E5"/>
    <w:rsid w:val="005A6EA3"/>
    <w:rsid w:val="005B04B9"/>
    <w:rsid w:val="005B5F99"/>
    <w:rsid w:val="005B67F2"/>
    <w:rsid w:val="005C0536"/>
    <w:rsid w:val="005C3FFB"/>
    <w:rsid w:val="005C4679"/>
    <w:rsid w:val="005C6580"/>
    <w:rsid w:val="005D6EB2"/>
    <w:rsid w:val="005D72FA"/>
    <w:rsid w:val="005E00EB"/>
    <w:rsid w:val="005E20A6"/>
    <w:rsid w:val="005E4C0C"/>
    <w:rsid w:val="005E5DA4"/>
    <w:rsid w:val="005F04DD"/>
    <w:rsid w:val="005F0F92"/>
    <w:rsid w:val="005F7741"/>
    <w:rsid w:val="00602B68"/>
    <w:rsid w:val="00607285"/>
    <w:rsid w:val="00607BF3"/>
    <w:rsid w:val="00611B9E"/>
    <w:rsid w:val="00613619"/>
    <w:rsid w:val="00620C0C"/>
    <w:rsid w:val="00626341"/>
    <w:rsid w:val="0062672C"/>
    <w:rsid w:val="0063244D"/>
    <w:rsid w:val="00633790"/>
    <w:rsid w:val="00633B5E"/>
    <w:rsid w:val="0064087B"/>
    <w:rsid w:val="0064140E"/>
    <w:rsid w:val="00646768"/>
    <w:rsid w:val="00651E93"/>
    <w:rsid w:val="0065239C"/>
    <w:rsid w:val="00652572"/>
    <w:rsid w:val="00653B05"/>
    <w:rsid w:val="00654840"/>
    <w:rsid w:val="006556CE"/>
    <w:rsid w:val="00656547"/>
    <w:rsid w:val="00656CE2"/>
    <w:rsid w:val="00657014"/>
    <w:rsid w:val="00661416"/>
    <w:rsid w:val="006652BA"/>
    <w:rsid w:val="00665E84"/>
    <w:rsid w:val="006665E0"/>
    <w:rsid w:val="0067160C"/>
    <w:rsid w:val="00672432"/>
    <w:rsid w:val="006732ED"/>
    <w:rsid w:val="00674904"/>
    <w:rsid w:val="00677C32"/>
    <w:rsid w:val="00682511"/>
    <w:rsid w:val="00685A74"/>
    <w:rsid w:val="00687CCA"/>
    <w:rsid w:val="0069028E"/>
    <w:rsid w:val="00693B39"/>
    <w:rsid w:val="00695DE0"/>
    <w:rsid w:val="006A09E6"/>
    <w:rsid w:val="006A4553"/>
    <w:rsid w:val="006A481D"/>
    <w:rsid w:val="006A5DEB"/>
    <w:rsid w:val="006A694B"/>
    <w:rsid w:val="006A6D4B"/>
    <w:rsid w:val="006A7301"/>
    <w:rsid w:val="006B0704"/>
    <w:rsid w:val="006B2E95"/>
    <w:rsid w:val="006C0072"/>
    <w:rsid w:val="006C04C3"/>
    <w:rsid w:val="006D1656"/>
    <w:rsid w:val="006D181A"/>
    <w:rsid w:val="006D22F8"/>
    <w:rsid w:val="006D4EE2"/>
    <w:rsid w:val="006E05C6"/>
    <w:rsid w:val="006E205A"/>
    <w:rsid w:val="006E4447"/>
    <w:rsid w:val="006E4700"/>
    <w:rsid w:val="006E7A9C"/>
    <w:rsid w:val="006F0046"/>
    <w:rsid w:val="006F5C7B"/>
    <w:rsid w:val="006F5FAD"/>
    <w:rsid w:val="006F7D39"/>
    <w:rsid w:val="00701C81"/>
    <w:rsid w:val="007036D1"/>
    <w:rsid w:val="00707131"/>
    <w:rsid w:val="007119A5"/>
    <w:rsid w:val="00711F94"/>
    <w:rsid w:val="007128BC"/>
    <w:rsid w:val="00715228"/>
    <w:rsid w:val="00716A0E"/>
    <w:rsid w:val="00723B09"/>
    <w:rsid w:val="00723DF4"/>
    <w:rsid w:val="007267C0"/>
    <w:rsid w:val="00727FAD"/>
    <w:rsid w:val="00731401"/>
    <w:rsid w:val="00731662"/>
    <w:rsid w:val="00731A9A"/>
    <w:rsid w:val="00732CB6"/>
    <w:rsid w:val="00734E9E"/>
    <w:rsid w:val="00740802"/>
    <w:rsid w:val="007411C8"/>
    <w:rsid w:val="00741482"/>
    <w:rsid w:val="00746417"/>
    <w:rsid w:val="00752C98"/>
    <w:rsid w:val="00752E45"/>
    <w:rsid w:val="00753EE1"/>
    <w:rsid w:val="0075420B"/>
    <w:rsid w:val="00756132"/>
    <w:rsid w:val="00756D76"/>
    <w:rsid w:val="0075727E"/>
    <w:rsid w:val="007608E5"/>
    <w:rsid w:val="007615DB"/>
    <w:rsid w:val="007628EE"/>
    <w:rsid w:val="00766545"/>
    <w:rsid w:val="00770FBB"/>
    <w:rsid w:val="007764FF"/>
    <w:rsid w:val="00777FBD"/>
    <w:rsid w:val="00784E8A"/>
    <w:rsid w:val="0079252F"/>
    <w:rsid w:val="007935CA"/>
    <w:rsid w:val="00794677"/>
    <w:rsid w:val="007A5F68"/>
    <w:rsid w:val="007B04E0"/>
    <w:rsid w:val="007B1405"/>
    <w:rsid w:val="007B1F23"/>
    <w:rsid w:val="007B4187"/>
    <w:rsid w:val="007B4A5D"/>
    <w:rsid w:val="007B6F36"/>
    <w:rsid w:val="007B7736"/>
    <w:rsid w:val="007C1473"/>
    <w:rsid w:val="007C1B5F"/>
    <w:rsid w:val="007C2488"/>
    <w:rsid w:val="007C32D1"/>
    <w:rsid w:val="007C415D"/>
    <w:rsid w:val="007C4C26"/>
    <w:rsid w:val="007D32B9"/>
    <w:rsid w:val="007D3E85"/>
    <w:rsid w:val="007D506A"/>
    <w:rsid w:val="007D5284"/>
    <w:rsid w:val="007E0904"/>
    <w:rsid w:val="007E14EA"/>
    <w:rsid w:val="007E29B0"/>
    <w:rsid w:val="007E42A5"/>
    <w:rsid w:val="007E6912"/>
    <w:rsid w:val="007F072F"/>
    <w:rsid w:val="007F1094"/>
    <w:rsid w:val="007F27E3"/>
    <w:rsid w:val="007F39C1"/>
    <w:rsid w:val="007F7C5F"/>
    <w:rsid w:val="00800F0F"/>
    <w:rsid w:val="00801BF6"/>
    <w:rsid w:val="00802202"/>
    <w:rsid w:val="00807166"/>
    <w:rsid w:val="008075E9"/>
    <w:rsid w:val="008124F5"/>
    <w:rsid w:val="00812DD8"/>
    <w:rsid w:val="008139FC"/>
    <w:rsid w:val="00815880"/>
    <w:rsid w:val="00816C52"/>
    <w:rsid w:val="00821621"/>
    <w:rsid w:val="00821F1A"/>
    <w:rsid w:val="008226F9"/>
    <w:rsid w:val="00823E10"/>
    <w:rsid w:val="0082542D"/>
    <w:rsid w:val="008314A3"/>
    <w:rsid w:val="008362A0"/>
    <w:rsid w:val="008440A4"/>
    <w:rsid w:val="00846767"/>
    <w:rsid w:val="00851AAD"/>
    <w:rsid w:val="0085441B"/>
    <w:rsid w:val="00856D9D"/>
    <w:rsid w:val="00865C55"/>
    <w:rsid w:val="00867146"/>
    <w:rsid w:val="00867282"/>
    <w:rsid w:val="00867D36"/>
    <w:rsid w:val="00881459"/>
    <w:rsid w:val="00881BD1"/>
    <w:rsid w:val="00884627"/>
    <w:rsid w:val="008853A0"/>
    <w:rsid w:val="00886168"/>
    <w:rsid w:val="0088696C"/>
    <w:rsid w:val="00887791"/>
    <w:rsid w:val="00892097"/>
    <w:rsid w:val="008929D8"/>
    <w:rsid w:val="00894D14"/>
    <w:rsid w:val="008A1CDE"/>
    <w:rsid w:val="008A2339"/>
    <w:rsid w:val="008A7D19"/>
    <w:rsid w:val="008B0431"/>
    <w:rsid w:val="008B1092"/>
    <w:rsid w:val="008B671B"/>
    <w:rsid w:val="008C4E92"/>
    <w:rsid w:val="008C4FE6"/>
    <w:rsid w:val="008C647B"/>
    <w:rsid w:val="008C7C71"/>
    <w:rsid w:val="008D3DA2"/>
    <w:rsid w:val="008D767F"/>
    <w:rsid w:val="008E3B52"/>
    <w:rsid w:val="008E4637"/>
    <w:rsid w:val="008F7DBB"/>
    <w:rsid w:val="009015DF"/>
    <w:rsid w:val="00903EF2"/>
    <w:rsid w:val="00904878"/>
    <w:rsid w:val="00904A84"/>
    <w:rsid w:val="00906A84"/>
    <w:rsid w:val="00907FDA"/>
    <w:rsid w:val="00910418"/>
    <w:rsid w:val="00910651"/>
    <w:rsid w:val="00910D37"/>
    <w:rsid w:val="00912CE1"/>
    <w:rsid w:val="00913624"/>
    <w:rsid w:val="00920F0B"/>
    <w:rsid w:val="00923BBD"/>
    <w:rsid w:val="00926C65"/>
    <w:rsid w:val="00930251"/>
    <w:rsid w:val="00932003"/>
    <w:rsid w:val="00936B9F"/>
    <w:rsid w:val="0094237D"/>
    <w:rsid w:val="00943BC6"/>
    <w:rsid w:val="0094621F"/>
    <w:rsid w:val="00946987"/>
    <w:rsid w:val="00953C9A"/>
    <w:rsid w:val="00953E03"/>
    <w:rsid w:val="0095693B"/>
    <w:rsid w:val="00960BF8"/>
    <w:rsid w:val="00961473"/>
    <w:rsid w:val="00962106"/>
    <w:rsid w:val="00963523"/>
    <w:rsid w:val="009679AE"/>
    <w:rsid w:val="00967A97"/>
    <w:rsid w:val="00967F26"/>
    <w:rsid w:val="00974139"/>
    <w:rsid w:val="00975744"/>
    <w:rsid w:val="009811EB"/>
    <w:rsid w:val="0098121E"/>
    <w:rsid w:val="00987E85"/>
    <w:rsid w:val="0099271C"/>
    <w:rsid w:val="00994674"/>
    <w:rsid w:val="009A013A"/>
    <w:rsid w:val="009A08F6"/>
    <w:rsid w:val="009A19DF"/>
    <w:rsid w:val="009B341C"/>
    <w:rsid w:val="009B3E03"/>
    <w:rsid w:val="009B4495"/>
    <w:rsid w:val="009B4DA1"/>
    <w:rsid w:val="009B51FF"/>
    <w:rsid w:val="009C3870"/>
    <w:rsid w:val="009C5FB2"/>
    <w:rsid w:val="009D4ED3"/>
    <w:rsid w:val="009E0112"/>
    <w:rsid w:val="009E14F6"/>
    <w:rsid w:val="009E3252"/>
    <w:rsid w:val="009E3481"/>
    <w:rsid w:val="009F03ED"/>
    <w:rsid w:val="009F0ABD"/>
    <w:rsid w:val="009F1AD3"/>
    <w:rsid w:val="009F26BC"/>
    <w:rsid w:val="009F3261"/>
    <w:rsid w:val="009F3ABE"/>
    <w:rsid w:val="009F417E"/>
    <w:rsid w:val="009F5BFB"/>
    <w:rsid w:val="00A0129F"/>
    <w:rsid w:val="00A023EC"/>
    <w:rsid w:val="00A026D4"/>
    <w:rsid w:val="00A07B54"/>
    <w:rsid w:val="00A103DB"/>
    <w:rsid w:val="00A16A5B"/>
    <w:rsid w:val="00A22F1A"/>
    <w:rsid w:val="00A24C6E"/>
    <w:rsid w:val="00A31D4C"/>
    <w:rsid w:val="00A32A93"/>
    <w:rsid w:val="00A36217"/>
    <w:rsid w:val="00A37AD0"/>
    <w:rsid w:val="00A44F87"/>
    <w:rsid w:val="00A468C4"/>
    <w:rsid w:val="00A50CD9"/>
    <w:rsid w:val="00A555E0"/>
    <w:rsid w:val="00A5583E"/>
    <w:rsid w:val="00A55894"/>
    <w:rsid w:val="00A60B13"/>
    <w:rsid w:val="00A62F70"/>
    <w:rsid w:val="00A63BDF"/>
    <w:rsid w:val="00A63DE5"/>
    <w:rsid w:val="00A64253"/>
    <w:rsid w:val="00A642CA"/>
    <w:rsid w:val="00A66237"/>
    <w:rsid w:val="00A70C09"/>
    <w:rsid w:val="00A70F34"/>
    <w:rsid w:val="00A71C33"/>
    <w:rsid w:val="00A720AA"/>
    <w:rsid w:val="00A74A9F"/>
    <w:rsid w:val="00A75E11"/>
    <w:rsid w:val="00A77262"/>
    <w:rsid w:val="00A830F1"/>
    <w:rsid w:val="00A8352C"/>
    <w:rsid w:val="00A901BA"/>
    <w:rsid w:val="00A909E0"/>
    <w:rsid w:val="00A961C5"/>
    <w:rsid w:val="00A96259"/>
    <w:rsid w:val="00A974D6"/>
    <w:rsid w:val="00AA11F0"/>
    <w:rsid w:val="00AA1A0F"/>
    <w:rsid w:val="00AA300C"/>
    <w:rsid w:val="00AA34C4"/>
    <w:rsid w:val="00AA47BA"/>
    <w:rsid w:val="00AA513B"/>
    <w:rsid w:val="00AA6454"/>
    <w:rsid w:val="00AB005E"/>
    <w:rsid w:val="00AB1183"/>
    <w:rsid w:val="00AB3E4D"/>
    <w:rsid w:val="00AB70BE"/>
    <w:rsid w:val="00AC20F5"/>
    <w:rsid w:val="00AC3C6F"/>
    <w:rsid w:val="00AD1715"/>
    <w:rsid w:val="00AD3CD8"/>
    <w:rsid w:val="00AD53DB"/>
    <w:rsid w:val="00AD6101"/>
    <w:rsid w:val="00AD692E"/>
    <w:rsid w:val="00AD6D6A"/>
    <w:rsid w:val="00AE0879"/>
    <w:rsid w:val="00AE2ED4"/>
    <w:rsid w:val="00AE35C3"/>
    <w:rsid w:val="00AE7F0F"/>
    <w:rsid w:val="00B00558"/>
    <w:rsid w:val="00B02012"/>
    <w:rsid w:val="00B02829"/>
    <w:rsid w:val="00B035D8"/>
    <w:rsid w:val="00B0476A"/>
    <w:rsid w:val="00B0655C"/>
    <w:rsid w:val="00B06A74"/>
    <w:rsid w:val="00B06DBE"/>
    <w:rsid w:val="00B07A81"/>
    <w:rsid w:val="00B07E70"/>
    <w:rsid w:val="00B102B1"/>
    <w:rsid w:val="00B17D3D"/>
    <w:rsid w:val="00B2192B"/>
    <w:rsid w:val="00B22284"/>
    <w:rsid w:val="00B23748"/>
    <w:rsid w:val="00B25DCE"/>
    <w:rsid w:val="00B262FB"/>
    <w:rsid w:val="00B26D1F"/>
    <w:rsid w:val="00B31498"/>
    <w:rsid w:val="00B320A4"/>
    <w:rsid w:val="00B3414E"/>
    <w:rsid w:val="00B353A6"/>
    <w:rsid w:val="00B3661E"/>
    <w:rsid w:val="00B36A4E"/>
    <w:rsid w:val="00B36BBF"/>
    <w:rsid w:val="00B37AC2"/>
    <w:rsid w:val="00B43261"/>
    <w:rsid w:val="00B477CB"/>
    <w:rsid w:val="00B50862"/>
    <w:rsid w:val="00B52451"/>
    <w:rsid w:val="00B531D7"/>
    <w:rsid w:val="00B57217"/>
    <w:rsid w:val="00B60CD0"/>
    <w:rsid w:val="00B61796"/>
    <w:rsid w:val="00B61903"/>
    <w:rsid w:val="00B67808"/>
    <w:rsid w:val="00B775C2"/>
    <w:rsid w:val="00B77AB0"/>
    <w:rsid w:val="00B8073D"/>
    <w:rsid w:val="00B81356"/>
    <w:rsid w:val="00B83F25"/>
    <w:rsid w:val="00B8550D"/>
    <w:rsid w:val="00B85891"/>
    <w:rsid w:val="00B93A12"/>
    <w:rsid w:val="00B9761F"/>
    <w:rsid w:val="00BA3071"/>
    <w:rsid w:val="00BB105E"/>
    <w:rsid w:val="00BC649F"/>
    <w:rsid w:val="00BC652E"/>
    <w:rsid w:val="00BD0023"/>
    <w:rsid w:val="00BD160E"/>
    <w:rsid w:val="00BD32F3"/>
    <w:rsid w:val="00BD4EA0"/>
    <w:rsid w:val="00BE0F39"/>
    <w:rsid w:val="00BE6684"/>
    <w:rsid w:val="00BF0E86"/>
    <w:rsid w:val="00BF41FB"/>
    <w:rsid w:val="00BF4C79"/>
    <w:rsid w:val="00BF6433"/>
    <w:rsid w:val="00C03752"/>
    <w:rsid w:val="00C050EF"/>
    <w:rsid w:val="00C06CE3"/>
    <w:rsid w:val="00C07DF8"/>
    <w:rsid w:val="00C11138"/>
    <w:rsid w:val="00C12269"/>
    <w:rsid w:val="00C14482"/>
    <w:rsid w:val="00C1488A"/>
    <w:rsid w:val="00C154DE"/>
    <w:rsid w:val="00C173CD"/>
    <w:rsid w:val="00C2167D"/>
    <w:rsid w:val="00C27FF7"/>
    <w:rsid w:val="00C30B3F"/>
    <w:rsid w:val="00C33A31"/>
    <w:rsid w:val="00C33BB2"/>
    <w:rsid w:val="00C341F6"/>
    <w:rsid w:val="00C3515A"/>
    <w:rsid w:val="00C41E8B"/>
    <w:rsid w:val="00C42A74"/>
    <w:rsid w:val="00C43EED"/>
    <w:rsid w:val="00C4719A"/>
    <w:rsid w:val="00C55FC2"/>
    <w:rsid w:val="00C657F2"/>
    <w:rsid w:val="00C701F7"/>
    <w:rsid w:val="00C72C48"/>
    <w:rsid w:val="00C73135"/>
    <w:rsid w:val="00C74C1D"/>
    <w:rsid w:val="00C76BB8"/>
    <w:rsid w:val="00C7718A"/>
    <w:rsid w:val="00C77D3F"/>
    <w:rsid w:val="00C80F2E"/>
    <w:rsid w:val="00C835EB"/>
    <w:rsid w:val="00C83C43"/>
    <w:rsid w:val="00C85C8D"/>
    <w:rsid w:val="00C869E9"/>
    <w:rsid w:val="00C904E0"/>
    <w:rsid w:val="00C90AB4"/>
    <w:rsid w:val="00C932C6"/>
    <w:rsid w:val="00C93374"/>
    <w:rsid w:val="00C95FC0"/>
    <w:rsid w:val="00C96B54"/>
    <w:rsid w:val="00CA26B4"/>
    <w:rsid w:val="00CA62C3"/>
    <w:rsid w:val="00CA6819"/>
    <w:rsid w:val="00CA6FDE"/>
    <w:rsid w:val="00CA70A4"/>
    <w:rsid w:val="00CB5E09"/>
    <w:rsid w:val="00CC361C"/>
    <w:rsid w:val="00CC49E0"/>
    <w:rsid w:val="00CC6566"/>
    <w:rsid w:val="00CD0BED"/>
    <w:rsid w:val="00CD17D8"/>
    <w:rsid w:val="00CD3BBA"/>
    <w:rsid w:val="00CE0498"/>
    <w:rsid w:val="00CF06A0"/>
    <w:rsid w:val="00CF7E4D"/>
    <w:rsid w:val="00D00FB9"/>
    <w:rsid w:val="00D0261A"/>
    <w:rsid w:val="00D0342A"/>
    <w:rsid w:val="00D06581"/>
    <w:rsid w:val="00D071BE"/>
    <w:rsid w:val="00D10544"/>
    <w:rsid w:val="00D111D4"/>
    <w:rsid w:val="00D1156B"/>
    <w:rsid w:val="00D1315F"/>
    <w:rsid w:val="00D25A5E"/>
    <w:rsid w:val="00D33331"/>
    <w:rsid w:val="00D416B7"/>
    <w:rsid w:val="00D44742"/>
    <w:rsid w:val="00D44E91"/>
    <w:rsid w:val="00D4597D"/>
    <w:rsid w:val="00D473D1"/>
    <w:rsid w:val="00D47FE7"/>
    <w:rsid w:val="00D51BE9"/>
    <w:rsid w:val="00D5516A"/>
    <w:rsid w:val="00D61534"/>
    <w:rsid w:val="00D64213"/>
    <w:rsid w:val="00D66FC8"/>
    <w:rsid w:val="00D70259"/>
    <w:rsid w:val="00D7276F"/>
    <w:rsid w:val="00D72A98"/>
    <w:rsid w:val="00D74134"/>
    <w:rsid w:val="00D746FD"/>
    <w:rsid w:val="00D74CF2"/>
    <w:rsid w:val="00D754B7"/>
    <w:rsid w:val="00D7721D"/>
    <w:rsid w:val="00D7792D"/>
    <w:rsid w:val="00D82F09"/>
    <w:rsid w:val="00D84ADD"/>
    <w:rsid w:val="00D92844"/>
    <w:rsid w:val="00D93243"/>
    <w:rsid w:val="00D93339"/>
    <w:rsid w:val="00D94042"/>
    <w:rsid w:val="00D958F2"/>
    <w:rsid w:val="00D959EA"/>
    <w:rsid w:val="00DA5577"/>
    <w:rsid w:val="00DA722F"/>
    <w:rsid w:val="00DA7B86"/>
    <w:rsid w:val="00DB1257"/>
    <w:rsid w:val="00DB4889"/>
    <w:rsid w:val="00DB5C80"/>
    <w:rsid w:val="00DB6CB4"/>
    <w:rsid w:val="00DB774D"/>
    <w:rsid w:val="00DC13C8"/>
    <w:rsid w:val="00DC17D6"/>
    <w:rsid w:val="00DC180D"/>
    <w:rsid w:val="00DC32DA"/>
    <w:rsid w:val="00DC3E0C"/>
    <w:rsid w:val="00DC4729"/>
    <w:rsid w:val="00DC498B"/>
    <w:rsid w:val="00DC62CE"/>
    <w:rsid w:val="00DD35BA"/>
    <w:rsid w:val="00DD5585"/>
    <w:rsid w:val="00DE0384"/>
    <w:rsid w:val="00DE0D1A"/>
    <w:rsid w:val="00DE1281"/>
    <w:rsid w:val="00DE4510"/>
    <w:rsid w:val="00DF0C08"/>
    <w:rsid w:val="00DF18C6"/>
    <w:rsid w:val="00DF6EDF"/>
    <w:rsid w:val="00DF7D17"/>
    <w:rsid w:val="00E00753"/>
    <w:rsid w:val="00E00999"/>
    <w:rsid w:val="00E00C83"/>
    <w:rsid w:val="00E04779"/>
    <w:rsid w:val="00E06333"/>
    <w:rsid w:val="00E06409"/>
    <w:rsid w:val="00E07CBD"/>
    <w:rsid w:val="00E11043"/>
    <w:rsid w:val="00E12B42"/>
    <w:rsid w:val="00E143B4"/>
    <w:rsid w:val="00E15DD8"/>
    <w:rsid w:val="00E16C09"/>
    <w:rsid w:val="00E177C8"/>
    <w:rsid w:val="00E202E7"/>
    <w:rsid w:val="00E2088C"/>
    <w:rsid w:val="00E2151E"/>
    <w:rsid w:val="00E223F3"/>
    <w:rsid w:val="00E22C22"/>
    <w:rsid w:val="00E319E1"/>
    <w:rsid w:val="00E34E11"/>
    <w:rsid w:val="00E35D6F"/>
    <w:rsid w:val="00E40919"/>
    <w:rsid w:val="00E4357E"/>
    <w:rsid w:val="00E44516"/>
    <w:rsid w:val="00E44F6F"/>
    <w:rsid w:val="00E47689"/>
    <w:rsid w:val="00E52ABA"/>
    <w:rsid w:val="00E52D28"/>
    <w:rsid w:val="00E53790"/>
    <w:rsid w:val="00E61C7E"/>
    <w:rsid w:val="00E661DE"/>
    <w:rsid w:val="00E667D2"/>
    <w:rsid w:val="00E75462"/>
    <w:rsid w:val="00E75CBC"/>
    <w:rsid w:val="00E76C8E"/>
    <w:rsid w:val="00E77E14"/>
    <w:rsid w:val="00E8163D"/>
    <w:rsid w:val="00E84690"/>
    <w:rsid w:val="00E85897"/>
    <w:rsid w:val="00E901D4"/>
    <w:rsid w:val="00E903D4"/>
    <w:rsid w:val="00E9120E"/>
    <w:rsid w:val="00E91D7C"/>
    <w:rsid w:val="00E933FF"/>
    <w:rsid w:val="00E942B9"/>
    <w:rsid w:val="00E97867"/>
    <w:rsid w:val="00EA0AB8"/>
    <w:rsid w:val="00EA1EAE"/>
    <w:rsid w:val="00EA3D66"/>
    <w:rsid w:val="00EA4520"/>
    <w:rsid w:val="00EA7F47"/>
    <w:rsid w:val="00EB5C0D"/>
    <w:rsid w:val="00EB5C6D"/>
    <w:rsid w:val="00EC1013"/>
    <w:rsid w:val="00ED1096"/>
    <w:rsid w:val="00ED245F"/>
    <w:rsid w:val="00EE030D"/>
    <w:rsid w:val="00EE29BC"/>
    <w:rsid w:val="00EE39BA"/>
    <w:rsid w:val="00EE600A"/>
    <w:rsid w:val="00EF0A8B"/>
    <w:rsid w:val="00EF443A"/>
    <w:rsid w:val="00F03FE3"/>
    <w:rsid w:val="00F06153"/>
    <w:rsid w:val="00F10359"/>
    <w:rsid w:val="00F10371"/>
    <w:rsid w:val="00F167F1"/>
    <w:rsid w:val="00F24B3C"/>
    <w:rsid w:val="00F250B8"/>
    <w:rsid w:val="00F26DE1"/>
    <w:rsid w:val="00F33F60"/>
    <w:rsid w:val="00F3425A"/>
    <w:rsid w:val="00F3542D"/>
    <w:rsid w:val="00F3671F"/>
    <w:rsid w:val="00F41AD6"/>
    <w:rsid w:val="00F468B7"/>
    <w:rsid w:val="00F50990"/>
    <w:rsid w:val="00F55035"/>
    <w:rsid w:val="00F56DE6"/>
    <w:rsid w:val="00F619CB"/>
    <w:rsid w:val="00F61E9C"/>
    <w:rsid w:val="00F6267A"/>
    <w:rsid w:val="00F62B08"/>
    <w:rsid w:val="00F63D6F"/>
    <w:rsid w:val="00F64AEA"/>
    <w:rsid w:val="00F7005F"/>
    <w:rsid w:val="00F7147D"/>
    <w:rsid w:val="00F72DFA"/>
    <w:rsid w:val="00F744F6"/>
    <w:rsid w:val="00F74F6F"/>
    <w:rsid w:val="00F77B51"/>
    <w:rsid w:val="00F90AEF"/>
    <w:rsid w:val="00F9374E"/>
    <w:rsid w:val="00F94D5B"/>
    <w:rsid w:val="00F94D71"/>
    <w:rsid w:val="00F9552F"/>
    <w:rsid w:val="00FA1788"/>
    <w:rsid w:val="00FA7CE5"/>
    <w:rsid w:val="00FB4EC5"/>
    <w:rsid w:val="00FB59BD"/>
    <w:rsid w:val="00FB5F0F"/>
    <w:rsid w:val="00FC1A98"/>
    <w:rsid w:val="00FC1E00"/>
    <w:rsid w:val="00FC2163"/>
    <w:rsid w:val="00FC4971"/>
    <w:rsid w:val="00FC522F"/>
    <w:rsid w:val="00FC5AF7"/>
    <w:rsid w:val="00FC79FA"/>
    <w:rsid w:val="00FD2D60"/>
    <w:rsid w:val="00FD4444"/>
    <w:rsid w:val="00FE0DA1"/>
    <w:rsid w:val="00FE25F7"/>
    <w:rsid w:val="00FE2D64"/>
    <w:rsid w:val="00FE3084"/>
    <w:rsid w:val="00FE3FA6"/>
    <w:rsid w:val="00FE4D7D"/>
    <w:rsid w:val="00FE66E7"/>
    <w:rsid w:val="00FE712F"/>
    <w:rsid w:val="00FF0B9C"/>
    <w:rsid w:val="00FF16E5"/>
    <w:rsid w:val="00FF5936"/>
    <w:rsid w:val="00FF5F1B"/>
    <w:rsid w:val="00F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74CA63"/>
  <w15:docId w15:val="{CBB8920B-4BAA-4EA5-A8C5-A469EE064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2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028E"/>
  </w:style>
  <w:style w:type="paragraph" w:styleId="a5">
    <w:name w:val="footer"/>
    <w:basedOn w:val="a"/>
    <w:link w:val="a6"/>
    <w:uiPriority w:val="99"/>
    <w:unhideWhenUsed/>
    <w:rsid w:val="006902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028E"/>
  </w:style>
  <w:style w:type="character" w:customStyle="1" w:styleId="cit-source">
    <w:name w:val="cit-source"/>
    <w:basedOn w:val="a0"/>
    <w:rsid w:val="00B9761F"/>
  </w:style>
  <w:style w:type="character" w:styleId="a7">
    <w:name w:val="Emphasis"/>
    <w:basedOn w:val="a0"/>
    <w:uiPriority w:val="20"/>
    <w:qFormat/>
    <w:rsid w:val="00B9761F"/>
    <w:rPr>
      <w:i/>
      <w:iCs/>
    </w:rPr>
  </w:style>
  <w:style w:type="character" w:customStyle="1" w:styleId="apple-converted-space">
    <w:name w:val="apple-converted-space"/>
    <w:basedOn w:val="a0"/>
    <w:rsid w:val="00B9761F"/>
  </w:style>
  <w:style w:type="character" w:customStyle="1" w:styleId="cit-pub-date">
    <w:name w:val="cit-pub-date"/>
    <w:basedOn w:val="a0"/>
    <w:rsid w:val="00B9761F"/>
  </w:style>
  <w:style w:type="character" w:customStyle="1" w:styleId="cit-vol">
    <w:name w:val="cit-vol"/>
    <w:basedOn w:val="a0"/>
    <w:rsid w:val="00B9761F"/>
  </w:style>
  <w:style w:type="character" w:customStyle="1" w:styleId="cit-fpage">
    <w:name w:val="cit-fpage"/>
    <w:basedOn w:val="a0"/>
    <w:rsid w:val="00B9761F"/>
  </w:style>
  <w:style w:type="character" w:styleId="a8">
    <w:name w:val="Hyperlink"/>
    <w:basedOn w:val="a0"/>
    <w:unhideWhenUsed/>
    <w:rsid w:val="00443F66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3850E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850E7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850E7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850E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850E7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3850E7"/>
    <w:rPr>
      <w:rFonts w:ascii="MS UI Gothic" w:eastAsia="MS UI Gothic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850E7"/>
    <w:rPr>
      <w:rFonts w:ascii="MS UI Gothic" w:eastAsia="MS UI Gothic"/>
      <w:sz w:val="18"/>
      <w:szCs w:val="18"/>
    </w:rPr>
  </w:style>
  <w:style w:type="paragraph" w:styleId="af0">
    <w:name w:val="Revision"/>
    <w:hidden/>
    <w:uiPriority w:val="99"/>
    <w:semiHidden/>
    <w:rsid w:val="00AA513B"/>
  </w:style>
  <w:style w:type="character" w:customStyle="1" w:styleId="nowrap">
    <w:name w:val="nowrap"/>
    <w:basedOn w:val="a0"/>
    <w:rsid w:val="00DD35BA"/>
  </w:style>
  <w:style w:type="paragraph" w:styleId="af1">
    <w:name w:val="List Paragraph"/>
    <w:basedOn w:val="a"/>
    <w:uiPriority w:val="34"/>
    <w:qFormat/>
    <w:rsid w:val="00EF443A"/>
    <w:pPr>
      <w:ind w:leftChars="400" w:left="840"/>
    </w:pPr>
  </w:style>
  <w:style w:type="character" w:customStyle="1" w:styleId="ref-journal">
    <w:name w:val="ref-journal"/>
    <w:basedOn w:val="a0"/>
    <w:rsid w:val="000207C2"/>
  </w:style>
  <w:style w:type="character" w:customStyle="1" w:styleId="ref-vol">
    <w:name w:val="ref-vol"/>
    <w:basedOn w:val="a0"/>
    <w:rsid w:val="000207C2"/>
  </w:style>
  <w:style w:type="character" w:customStyle="1" w:styleId="italic">
    <w:name w:val="italic"/>
    <w:basedOn w:val="a0"/>
    <w:rsid w:val="003A3EAB"/>
  </w:style>
  <w:style w:type="character" w:customStyle="1" w:styleId="cit-lpage">
    <w:name w:val="cit-lpage"/>
    <w:basedOn w:val="a0"/>
    <w:rsid w:val="00F10371"/>
  </w:style>
  <w:style w:type="character" w:customStyle="1" w:styleId="1">
    <w:name w:val="未解決のメンション1"/>
    <w:basedOn w:val="a0"/>
    <w:uiPriority w:val="99"/>
    <w:semiHidden/>
    <w:unhideWhenUsed/>
    <w:rsid w:val="00B035D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8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831EA7-82D0-437D-A55F-8AF2696AD9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7A8099-E98E-430E-B613-6EB8D450B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GUCHI</dc:creator>
  <cp:lastModifiedBy>樋口聡</cp:lastModifiedBy>
  <cp:revision>6</cp:revision>
  <cp:lastPrinted>2017-01-06T00:12:00Z</cp:lastPrinted>
  <dcterms:created xsi:type="dcterms:W3CDTF">2017-10-20T05:34:00Z</dcterms:created>
  <dcterms:modified xsi:type="dcterms:W3CDTF">2018-04-01T14:46:00Z</dcterms:modified>
</cp:coreProperties>
</file>